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0F743" w14:textId="334C4DB9" w:rsidR="00A56503" w:rsidRDefault="00A56503" w:rsidP="00A56503">
      <w:pPr>
        <w:spacing w:after="0" w:line="240" w:lineRule="auto"/>
      </w:pPr>
      <w:r>
        <w:rPr>
          <w:b/>
          <w:bCs/>
        </w:rPr>
        <w:t>Supplemental</w:t>
      </w:r>
      <w:r w:rsidRPr="00A56503">
        <w:rPr>
          <w:b/>
          <w:bCs/>
        </w:rPr>
        <w:t xml:space="preserve"> 1:</w:t>
      </w:r>
      <w:r w:rsidRPr="00A56503">
        <w:t xml:space="preserve"> </w:t>
      </w:r>
      <w:proofErr w:type="gramStart"/>
      <w:r w:rsidRPr="00A56503">
        <w:t>Facilitator</w:t>
      </w:r>
      <w:proofErr w:type="gramEnd"/>
      <w:r w:rsidRPr="00A56503">
        <w:t xml:space="preserve"> note sheet for Rutgers NJMS medical anatomy curriculum </w:t>
      </w:r>
    </w:p>
    <w:p w14:paraId="0C656549" w14:textId="77777777" w:rsidR="00A56503" w:rsidRPr="00A56503" w:rsidRDefault="00A56503" w:rsidP="00A56503">
      <w:pPr>
        <w:spacing w:after="0" w:line="240" w:lineRule="auto"/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8"/>
        <w:gridCol w:w="820"/>
        <w:gridCol w:w="3630"/>
        <w:gridCol w:w="1226"/>
      </w:tblGrid>
      <w:tr w:rsidR="00A56503" w:rsidRPr="00A56503" w14:paraId="77F992F2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8ACE03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Document Number: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0E088F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363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6B03A7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Team Number: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6781639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</w:t>
            </w:r>
          </w:p>
        </w:tc>
      </w:tr>
      <w:tr w:rsidR="00A56503" w:rsidRPr="00A56503" w14:paraId="0D493516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875310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Facilitator Name: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5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E8A5E1C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</w:t>
            </w:r>
          </w:p>
        </w:tc>
      </w:tr>
      <w:tr w:rsidR="00A56503" w:rsidRPr="00A56503" w14:paraId="44442CF2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64975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Number of Team Members in Attendance: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BCFDBF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3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5F65F9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How much time did you spend on the team discussion (in minutes)?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5D7D648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</w:t>
            </w:r>
          </w:p>
        </w:tc>
      </w:tr>
      <w:tr w:rsidR="00A56503" w:rsidRPr="00A56503" w14:paraId="322247A2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D20E0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 xml:space="preserve">Did you go through </w:t>
            </w:r>
            <w:proofErr w:type="gramStart"/>
            <w:r w:rsidRPr="00A56503">
              <w:rPr>
                <w:b/>
                <w:bCs/>
                <w:sz w:val="20"/>
                <w:szCs w:val="20"/>
              </w:rPr>
              <w:t>ALL of</w:t>
            </w:r>
            <w:proofErr w:type="gramEnd"/>
            <w:r w:rsidRPr="00A56503">
              <w:rPr>
                <w:b/>
                <w:bCs/>
                <w:sz w:val="20"/>
                <w:szCs w:val="20"/>
              </w:rPr>
              <w:t xml:space="preserve"> the Questions for Application? If not, which ones did you skip and why?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5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962E681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                         YES                          NO </w:t>
            </w:r>
          </w:p>
          <w:p w14:paraId="32318E06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Explain:   </w:t>
            </w:r>
          </w:p>
        </w:tc>
      </w:tr>
      <w:tr w:rsidR="00A56503" w:rsidRPr="00A56503" w14:paraId="217704EF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22E851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Did you go through the Learning Topics to answer each other’s questions? If not, why?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5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E375CCB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                         YES                          NO </w:t>
            </w:r>
          </w:p>
          <w:p w14:paraId="4CEFAAC4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Explain:   </w:t>
            </w:r>
          </w:p>
        </w:tc>
      </w:tr>
      <w:tr w:rsidR="00A56503" w:rsidRPr="00A56503" w14:paraId="130B15A8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051598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What topic(s) did your team find the most difficult? Why?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5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41A6114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 </w:t>
            </w:r>
          </w:p>
        </w:tc>
      </w:tr>
      <w:tr w:rsidR="00A56503" w:rsidRPr="00A56503" w14:paraId="27689FF5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A9C42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Did you feel your team had an active discussion? Why or why not?</w:t>
            </w:r>
            <w:r w:rsidRPr="00A56503">
              <w:rPr>
                <w:sz w:val="20"/>
                <w:szCs w:val="20"/>
              </w:rPr>
              <w:t> </w:t>
            </w:r>
          </w:p>
          <w:p w14:paraId="68595BBA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i/>
                <w:iCs/>
                <w:sz w:val="20"/>
                <w:szCs w:val="20"/>
              </w:rPr>
              <w:t xml:space="preserve">This includes group members discussing information in the course documents and sharing personal understanding of the material, refer to the documents/resources while making decisions (e.g., answering case or quiz questions), discussing areas group members found difficult and addressing questions group members ask, </w:t>
            </w:r>
            <w:proofErr w:type="spellStart"/>
            <w:r w:rsidRPr="00A56503">
              <w:rPr>
                <w:i/>
                <w:iCs/>
                <w:sz w:val="20"/>
                <w:szCs w:val="20"/>
              </w:rPr>
              <w:t>etc</w:t>
            </w:r>
            <w:proofErr w:type="spellEnd"/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5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720E0E9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                         YES                          NO </w:t>
            </w:r>
          </w:p>
          <w:p w14:paraId="53612B87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Explain:   </w:t>
            </w:r>
          </w:p>
          <w:p w14:paraId="51CFAE90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</w:t>
            </w:r>
          </w:p>
        </w:tc>
      </w:tr>
      <w:tr w:rsidR="00A56503" w:rsidRPr="00A56503" w14:paraId="27602D12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CD4514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Please rate how active each team member was in the discussion.</w:t>
            </w:r>
            <w:r w:rsidRPr="00A56503">
              <w:rPr>
                <w:sz w:val="20"/>
                <w:szCs w:val="20"/>
              </w:rPr>
              <w:t> </w:t>
            </w:r>
          </w:p>
          <w:p w14:paraId="24E0109F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i/>
                <w:iCs/>
                <w:sz w:val="20"/>
                <w:szCs w:val="20"/>
                <w:u w:val="single"/>
              </w:rPr>
              <w:t>Always:</w:t>
            </w:r>
            <w:r w:rsidRPr="00A56503">
              <w:rPr>
                <w:i/>
                <w:iCs/>
                <w:sz w:val="20"/>
                <w:szCs w:val="20"/>
              </w:rPr>
              <w:t xml:space="preserve"> Dominating the team discussion, leaving little room for peers to talk.</w:t>
            </w:r>
            <w:r w:rsidRPr="00A56503">
              <w:rPr>
                <w:sz w:val="20"/>
                <w:szCs w:val="20"/>
              </w:rPr>
              <w:t> </w:t>
            </w:r>
          </w:p>
          <w:p w14:paraId="42EA5D15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i/>
                <w:iCs/>
                <w:sz w:val="20"/>
                <w:szCs w:val="20"/>
                <w:u w:val="single"/>
              </w:rPr>
              <w:t>Often:</w:t>
            </w:r>
            <w:r w:rsidRPr="00A56503">
              <w:rPr>
                <w:i/>
                <w:iCs/>
                <w:sz w:val="20"/>
                <w:szCs w:val="20"/>
              </w:rPr>
              <w:t xml:space="preserve"> Actively involved in the conversation and allowing peers to talk.</w:t>
            </w:r>
            <w:r w:rsidRPr="00A56503">
              <w:rPr>
                <w:sz w:val="20"/>
                <w:szCs w:val="20"/>
              </w:rPr>
              <w:t> </w:t>
            </w:r>
          </w:p>
          <w:p w14:paraId="3401C6BF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i/>
                <w:iCs/>
                <w:sz w:val="20"/>
                <w:szCs w:val="20"/>
                <w:u w:val="single"/>
              </w:rPr>
              <w:t>Sometimes:</w:t>
            </w:r>
            <w:r w:rsidRPr="00A56503">
              <w:rPr>
                <w:i/>
                <w:iCs/>
                <w:sz w:val="20"/>
                <w:szCs w:val="20"/>
              </w:rPr>
              <w:t xml:space="preserve"> Talking periodically and letting the other team lead the conversation</w:t>
            </w:r>
            <w:r w:rsidRPr="00A56503">
              <w:rPr>
                <w:sz w:val="20"/>
                <w:szCs w:val="20"/>
              </w:rPr>
              <w:t> </w:t>
            </w:r>
          </w:p>
          <w:p w14:paraId="4332583D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i/>
                <w:iCs/>
                <w:sz w:val="20"/>
                <w:szCs w:val="20"/>
                <w:u w:val="single"/>
              </w:rPr>
              <w:t>Never:</w:t>
            </w:r>
            <w:r w:rsidRPr="00A56503">
              <w:rPr>
                <w:i/>
                <w:iCs/>
                <w:sz w:val="20"/>
                <w:szCs w:val="20"/>
              </w:rPr>
              <w:t xml:space="preserve"> No participation.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5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0079B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Facilitator:      Always           Often           Sometimes           Never </w:t>
            </w:r>
          </w:p>
          <w:p w14:paraId="4DE0B148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Member 1:     Always           Often           Sometimes           Never </w:t>
            </w:r>
          </w:p>
          <w:p w14:paraId="3FFDE741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Member 2:     Always           Often           Sometimes           Never </w:t>
            </w:r>
          </w:p>
          <w:p w14:paraId="0A9D8920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Member 3:     Always           Often           Sometimes           Never </w:t>
            </w:r>
          </w:p>
          <w:p w14:paraId="58A2424D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Member 4:     Always           Often           Sometimes           Never </w:t>
            </w:r>
          </w:p>
          <w:p w14:paraId="63D66E38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Member 5:     Always           Often           Sometimes           Never </w:t>
            </w:r>
          </w:p>
          <w:p w14:paraId="344F49EA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Member 6:     Always           Often           Sometimes           Never </w:t>
            </w:r>
          </w:p>
          <w:p w14:paraId="60D35B3D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Member 7:     Always           Often           Sometimes           Never </w:t>
            </w:r>
          </w:p>
        </w:tc>
      </w:tr>
      <w:tr w:rsidR="00A56503" w:rsidRPr="00A56503" w14:paraId="32368927" w14:textId="77777777" w:rsidTr="00A56503">
        <w:trPr>
          <w:trHeight w:val="300"/>
        </w:trPr>
        <w:tc>
          <w:tcPr>
            <w:tcW w:w="3668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2FADD352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b/>
                <w:bCs/>
                <w:sz w:val="20"/>
                <w:szCs w:val="20"/>
              </w:rPr>
              <w:t>What strategies did you use to encourage members to participate more or to make room for others to participate? Select all that apply.</w:t>
            </w:r>
            <w:r w:rsidRPr="00A56503">
              <w:rPr>
                <w:sz w:val="20"/>
                <w:szCs w:val="20"/>
              </w:rPr>
              <w:t> </w:t>
            </w:r>
          </w:p>
          <w:p w14:paraId="3A90CB14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i/>
                <w:iCs/>
                <w:sz w:val="20"/>
                <w:szCs w:val="20"/>
                <w:u w:val="single"/>
              </w:rPr>
              <w:t>*Please note that as a facilitator it is expected that you discuss these things with the team members as it will help the facilitator grow as a leader and the member grow as a learner. These are things that will be helpful when entering clerkship and residency.</w:t>
            </w:r>
            <w:r w:rsidRPr="00A56503">
              <w:rPr>
                <w:sz w:val="20"/>
                <w:szCs w:val="20"/>
              </w:rPr>
              <w:t> </w:t>
            </w:r>
          </w:p>
        </w:tc>
        <w:tc>
          <w:tcPr>
            <w:tcW w:w="56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B9362" w14:textId="77777777" w:rsidR="00A56503" w:rsidRPr="00A56503" w:rsidRDefault="00A56503" w:rsidP="00A56503">
            <w:pPr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Remind the entire group that students should be participating equally </w:t>
            </w:r>
          </w:p>
          <w:p w14:paraId="1FE1FDA1" w14:textId="77777777" w:rsidR="00A56503" w:rsidRPr="00A56503" w:rsidRDefault="00A56503" w:rsidP="00A56503">
            <w:pPr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Deflect a question (e.g., “That is a great question, I’d like to hear from someone who hasn’t contributed to the discussion or anyone else want to answer this question?”) </w:t>
            </w:r>
          </w:p>
          <w:p w14:paraId="3BCBD9F6" w14:textId="77777777" w:rsidR="00A56503" w:rsidRPr="00A56503" w:rsidRDefault="00A56503" w:rsidP="00A56503">
            <w:pPr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Call on a quiet student during the session to discuss a topic/question </w:t>
            </w:r>
          </w:p>
          <w:p w14:paraId="16758F5B" w14:textId="77777777" w:rsidR="00A56503" w:rsidRPr="00A56503" w:rsidRDefault="00A56503" w:rsidP="00A56503">
            <w:pPr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Discuss (or will discuss) with less active students outside of the team session to encourage more participation </w:t>
            </w:r>
          </w:p>
          <w:p w14:paraId="3709597F" w14:textId="77777777" w:rsidR="00A56503" w:rsidRPr="00A56503" w:rsidRDefault="00A56503" w:rsidP="00A56503">
            <w:pPr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Other (please explain): </w:t>
            </w:r>
          </w:p>
          <w:p w14:paraId="7CBB22E4" w14:textId="77777777" w:rsidR="00A56503" w:rsidRPr="00A56503" w:rsidRDefault="00A56503" w:rsidP="00A56503">
            <w:pPr>
              <w:spacing w:after="0" w:line="240" w:lineRule="auto"/>
              <w:rPr>
                <w:sz w:val="20"/>
                <w:szCs w:val="20"/>
              </w:rPr>
            </w:pPr>
            <w:r w:rsidRPr="00A56503">
              <w:rPr>
                <w:sz w:val="20"/>
                <w:szCs w:val="20"/>
              </w:rPr>
              <w:t> </w:t>
            </w:r>
          </w:p>
        </w:tc>
      </w:tr>
    </w:tbl>
    <w:p w14:paraId="030A8CE8" w14:textId="15F9F253" w:rsidR="002B7082" w:rsidRDefault="00A56503">
      <w:r w:rsidRPr="00A56503">
        <w:t> </w:t>
      </w:r>
    </w:p>
    <w:sectPr w:rsidR="002B7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3C30E9"/>
    <w:multiLevelType w:val="multilevel"/>
    <w:tmpl w:val="4BB8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A2D2F8D"/>
    <w:multiLevelType w:val="multilevel"/>
    <w:tmpl w:val="EA2E9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69E109D"/>
    <w:multiLevelType w:val="multilevel"/>
    <w:tmpl w:val="0A1C2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E6B68A9"/>
    <w:multiLevelType w:val="multilevel"/>
    <w:tmpl w:val="BF0A8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DD67203"/>
    <w:multiLevelType w:val="multilevel"/>
    <w:tmpl w:val="3974A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82141239">
    <w:abstractNumId w:val="3"/>
  </w:num>
  <w:num w:numId="2" w16cid:durableId="1192651498">
    <w:abstractNumId w:val="4"/>
  </w:num>
  <w:num w:numId="3" w16cid:durableId="914045276">
    <w:abstractNumId w:val="2"/>
  </w:num>
  <w:num w:numId="4" w16cid:durableId="1138300308">
    <w:abstractNumId w:val="0"/>
  </w:num>
  <w:num w:numId="5" w16cid:durableId="1674726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503"/>
    <w:rsid w:val="000007F6"/>
    <w:rsid w:val="000E67E9"/>
    <w:rsid w:val="002B7082"/>
    <w:rsid w:val="00482CF4"/>
    <w:rsid w:val="009F6AA9"/>
    <w:rsid w:val="00A5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E6010"/>
  <w15:chartTrackingRefBased/>
  <w15:docId w15:val="{DDB2915B-3A11-48AA-966F-C63EE9472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5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5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5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5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5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1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486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0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6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39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4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7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9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1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06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14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3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2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8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7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1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03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9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2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13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76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0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74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33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90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3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74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5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3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74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0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65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98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91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26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03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02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19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61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18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49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59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53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71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87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64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5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6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57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48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59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04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3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4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5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9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96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32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64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27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64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1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4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1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1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6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3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4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73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63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9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0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50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79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0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64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39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76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57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2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3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3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22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04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51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8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6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8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38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57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70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0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47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0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66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65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934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73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24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0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83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33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96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46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16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76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70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98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41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29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6c9908-63b4-44e4-ba3f-d5122510592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E25B4D6C38644BAF78A4367E982D0" ma:contentTypeVersion="18" ma:contentTypeDescription="Create a new document." ma:contentTypeScope="" ma:versionID="d5f206693625ce0906c30e0ddd7cb502">
  <xsd:schema xmlns:xsd="http://www.w3.org/2001/XMLSchema" xmlns:xs="http://www.w3.org/2001/XMLSchema" xmlns:p="http://schemas.microsoft.com/office/2006/metadata/properties" xmlns:ns3="bc53261b-9181-43c0-9e88-fd6450292abd" xmlns:ns4="e86c9908-63b4-44e4-ba3f-d5122510592b" targetNamespace="http://schemas.microsoft.com/office/2006/metadata/properties" ma:root="true" ma:fieldsID="de10cc41eba95005a8455d376406b58d" ns3:_="" ns4:_="">
    <xsd:import namespace="bc53261b-9181-43c0-9e88-fd6450292abd"/>
    <xsd:import namespace="e86c9908-63b4-44e4-ba3f-d5122510592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SearchPropertie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53261b-9181-43c0-9e88-fd6450292a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c9908-63b4-44e4-ba3f-d51225105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766AF4-632A-4C98-9F13-2EBCAFD45C6F}">
  <ds:schemaRefs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bc53261b-9181-43c0-9e88-fd6450292abd"/>
    <ds:schemaRef ds:uri="http://purl.org/dc/elements/1.1/"/>
    <ds:schemaRef ds:uri="http://schemas.microsoft.com/office/infopath/2007/PartnerControls"/>
    <ds:schemaRef ds:uri="http://purl.org/dc/dcmitype/"/>
    <ds:schemaRef ds:uri="http://www.w3.org/XML/1998/namespace"/>
    <ds:schemaRef ds:uri="e86c9908-63b4-44e4-ba3f-d5122510592b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C991923-7870-4221-8C21-4B6F8872EE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E2E6D4-61EF-48B4-982C-75C89AA91E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53261b-9181-43c0-9e88-fd6450292abd"/>
    <ds:schemaRef ds:uri="e86c9908-63b4-44e4-ba3f-d512251059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Li</dc:creator>
  <cp:keywords/>
  <dc:description/>
  <cp:lastModifiedBy>Phoebe Li</cp:lastModifiedBy>
  <cp:revision>2</cp:revision>
  <dcterms:created xsi:type="dcterms:W3CDTF">2024-11-26T20:23:00Z</dcterms:created>
  <dcterms:modified xsi:type="dcterms:W3CDTF">2024-11-26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E25B4D6C38644BAF78A4367E982D0</vt:lpwstr>
  </property>
</Properties>
</file>